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3D6" w:rsidRPr="00DF1DD8" w:rsidRDefault="00DF1DD8">
      <w:pPr>
        <w:rPr>
          <w:rFonts w:ascii="Times New Roman" w:hAnsi="Times New Roman" w:cs="Times New Roman"/>
          <w:sz w:val="24"/>
          <w:szCs w:val="24"/>
        </w:rPr>
      </w:pPr>
      <w:r w:rsidRPr="00DF1DD8">
        <w:rPr>
          <w:rFonts w:ascii="Times New Roman" w:hAnsi="Times New Roman" w:cs="Times New Roman"/>
          <w:sz w:val="24"/>
          <w:szCs w:val="24"/>
        </w:rPr>
        <w:t xml:space="preserve">Table S1 </w:t>
      </w:r>
      <w:bookmarkStart w:id="0" w:name="_Hlk80259703"/>
      <w:bookmarkStart w:id="1" w:name="_GoBack"/>
      <w:r w:rsidR="00467CFB">
        <w:rPr>
          <w:rFonts w:ascii="Times New Roman" w:hAnsi="Times New Roman" w:cs="Times New Roman"/>
          <w:sz w:val="24"/>
          <w:szCs w:val="24"/>
        </w:rPr>
        <w:t>Patterns of the arthropod community in the fields in different orders, families and species</w:t>
      </w:r>
    </w:p>
    <w:bookmarkEnd w:id="0"/>
    <w:bookmarkEnd w:id="1"/>
    <w:p w:rsidR="00DF1DD8" w:rsidRPr="00DF1DD8" w:rsidRDefault="00DF1DD8">
      <w:pPr>
        <w:rPr>
          <w:rFonts w:ascii="Times New Roman" w:hAnsi="Times New Roman" w:cs="Times New Roman"/>
          <w:sz w:val="20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1305"/>
        <w:gridCol w:w="1787"/>
        <w:gridCol w:w="10079"/>
      </w:tblGrid>
      <w:tr w:rsidR="00DF1DD8" w:rsidTr="005E2F50">
        <w:trPr>
          <w:trHeight w:val="360"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宋体" w:hAnsi="宋体"/>
                <w:color w:val="000000"/>
                <w:sz w:val="20"/>
              </w:rPr>
            </w:pPr>
            <w:r w:rsidRPr="00DF1DD8">
              <w:rPr>
                <w:rFonts w:ascii="Times New Roman" w:eastAsia="TimesNewRomanPS-BoldMT" w:hAnsi="Times New Roman" w:cs="Times New Roman"/>
                <w:b/>
                <w:color w:val="000000"/>
                <w:kern w:val="0"/>
                <w:sz w:val="20"/>
                <w:lang w:bidi="ar"/>
              </w:rPr>
              <w:t>Orders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宋体" w:hAnsi="宋体"/>
                <w:color w:val="000000"/>
                <w:sz w:val="20"/>
              </w:rPr>
            </w:pPr>
            <w:r w:rsidRPr="00DF1DD8">
              <w:rPr>
                <w:rFonts w:ascii="Times New Roman" w:eastAsia="TimesNewRomanPS-BoldMT" w:hAnsi="Times New Roman" w:cs="Times New Roman"/>
                <w:b/>
                <w:color w:val="000000"/>
                <w:kern w:val="0"/>
                <w:sz w:val="20"/>
                <w:lang w:bidi="ar"/>
              </w:rPr>
              <w:t>Families</w:t>
            </w:r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宋体" w:hAnsi="宋体"/>
                <w:color w:val="000000"/>
                <w:sz w:val="20"/>
              </w:rPr>
            </w:pPr>
            <w:r w:rsidRPr="00DF1DD8">
              <w:rPr>
                <w:rFonts w:ascii="Times New Roman" w:eastAsia="TimesNewRomanPS-BoldMT" w:hAnsi="Times New Roman" w:cs="Times New Roman"/>
                <w:b/>
                <w:color w:val="000000"/>
                <w:kern w:val="0"/>
                <w:sz w:val="20"/>
                <w:lang w:bidi="ar"/>
              </w:rPr>
              <w:t>Species</w:t>
            </w:r>
          </w:p>
        </w:tc>
      </w:tr>
      <w:tr w:rsidR="00DF1DD8" w:rsidTr="005E2F50">
        <w:trPr>
          <w:trHeight w:val="7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Lepidoptera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Pyral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yraust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nubilalis、Chilo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uppressalis、Scirpophag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incertulas、Catagel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djurella、Conogethe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unctiferalis、Pyralidae、Cnaphalocroci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edinalis、Chilo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infuscatellus</w:t>
            </w:r>
            <w:proofErr w:type="spellEnd"/>
          </w:p>
        </w:tc>
      </w:tr>
      <w:tr w:rsidR="00DF1DD8" w:rsidTr="005E2F50">
        <w:trPr>
          <w:trHeight w:val="402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Hesperi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mpitti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ioscorides</w:t>
            </w:r>
            <w:proofErr w:type="spellEnd"/>
          </w:p>
        </w:tc>
      </w:tr>
      <w:tr w:rsidR="00DF1DD8" w:rsidTr="005E2F50">
        <w:trPr>
          <w:trHeight w:val="41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Pier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ierisrapae、Apori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rataegi</w:t>
            </w:r>
            <w:proofErr w:type="spellEnd"/>
          </w:p>
        </w:tc>
      </w:tr>
      <w:tr w:rsidR="00DF1DD8" w:rsidTr="005E2F50">
        <w:trPr>
          <w:trHeight w:val="387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Pterophor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terophor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onodactylus</w:t>
            </w:r>
            <w:proofErr w:type="spellEnd"/>
          </w:p>
        </w:tc>
      </w:tr>
      <w:tr w:rsidR="00DF1DD8" w:rsidTr="005E2F50">
        <w:trPr>
          <w:trHeight w:val="39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Hemiptera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Mir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polyg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lucorum、Cyrtorrhin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hinesis、Tenuis、Adelphocori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lineolatus、Adelphocori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fsdciaticollis</w:t>
            </w:r>
            <w:proofErr w:type="spellEnd"/>
          </w:p>
        </w:tc>
      </w:tr>
      <w:tr w:rsidR="00DF1DD8" w:rsidTr="005E2F50">
        <w:trPr>
          <w:trHeight w:val="358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Nab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Nabi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inoferus、Gorpi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brevilineatu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Lygaeidae</w:t>
            </w:r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Lygae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 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equestris、Tropidothorax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elegans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istant、Geocori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allidipenni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Anthocor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Ori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imilis、Ori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auteri、Ori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inutu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Reduvi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oran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lativentris、Haematoloech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nigrorufa、Oncocephal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onfusu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Coreidae</w:t>
            </w:r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Riptort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edestris、Core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arginatus、Ochrochir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camelina</w:t>
            </w:r>
          </w:p>
        </w:tc>
      </w:tr>
      <w:tr w:rsidR="00DF1DD8" w:rsidTr="005E2F50">
        <w:trPr>
          <w:trHeight w:val="700"/>
        </w:trPr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1DD8" w:rsidRPr="00DF1DD8" w:rsidRDefault="00DF1DD8" w:rsidP="005E2F5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Homoptera</w:t>
            </w:r>
            <w:proofErr w:type="spellEnd"/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Delphac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ogatell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furcifera、Saccharosydne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rocerus、Terthron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lbovittata、Nilaparvat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lugens、Nilaparavat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bakeri、Nilaparvat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uiri、Laodelphax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triatellus</w:t>
            </w:r>
            <w:proofErr w:type="spellEnd"/>
          </w:p>
        </w:tc>
      </w:tr>
      <w:tr w:rsidR="00DF1DD8" w:rsidTr="005E2F50">
        <w:trPr>
          <w:trHeight w:val="7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DF1DD8" w:rsidRPr="00DF1DD8" w:rsidRDefault="00DF1DD8" w:rsidP="005E2F5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Cicadellidae</w:t>
            </w:r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icadell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viridis、Nephotettix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bipunctatus、Inazum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orsalis、Thai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rubiginosa、Erythroneur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udra、Macrostele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quadrimaculata、Cotton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leafhopper、Jacobiasc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formosana、Tettigoniell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spectra</w:t>
            </w:r>
          </w:p>
        </w:tc>
      </w:tr>
      <w:tr w:rsidR="00DF1DD8" w:rsidTr="005E2F50">
        <w:trPr>
          <w:trHeight w:val="45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DF1DD8" w:rsidRPr="00DF1DD8" w:rsidRDefault="00DF1DD8" w:rsidP="005E2F5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Aphidoidea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Rhopalosiphum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aidis、Sitobion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venae、Myz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ersicae、Lipaphi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erysimi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seudobrassicae</w:t>
            </w:r>
            <w:proofErr w:type="spellEnd"/>
          </w:p>
        </w:tc>
      </w:tr>
      <w:tr w:rsidR="00DF1DD8" w:rsidTr="005E2F50">
        <w:trPr>
          <w:trHeight w:val="400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Psyllidae</w:t>
            </w:r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sylli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hinensis、Anomoneur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mori Schwarz</w:t>
            </w:r>
          </w:p>
        </w:tc>
      </w:tr>
      <w:tr w:rsidR="00DF1DD8" w:rsidTr="005E2F50">
        <w:trPr>
          <w:trHeight w:val="325"/>
        </w:trPr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Orthoptera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Gryllidae</w:t>
            </w:r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Teleogryll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emma、Loxoblemm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oenitzi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Stein</w:t>
            </w:r>
          </w:p>
        </w:tc>
      </w:tr>
      <w:tr w:rsidR="00DF1DD8" w:rsidTr="005E2F50">
        <w:trPr>
          <w:trHeight w:val="38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Acrididae</w:t>
            </w:r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Oedale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ecor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siaticus、Patang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japonica、Acrid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inerea、Locust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igratori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anilensis</w:t>
            </w:r>
            <w:proofErr w:type="spellEnd"/>
          </w:p>
        </w:tc>
      </w:tr>
      <w:tr w:rsidR="00DF1DD8" w:rsidTr="005E2F50">
        <w:trPr>
          <w:trHeight w:val="400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Tetrigoidea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iolop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tamulus、Tetrigid、Eucriotettix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oculatus</w:t>
            </w:r>
            <w:proofErr w:type="spellEnd"/>
          </w:p>
        </w:tc>
      </w:tr>
      <w:tr w:rsidR="00DF1DD8" w:rsidTr="005E2F50">
        <w:trPr>
          <w:trHeight w:val="375"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Neuroptera</w:t>
            </w:r>
            <w:proofErr w:type="spellEnd"/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Chrysopidae</w:t>
            </w:r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hrysoperl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inica、Chrysop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allens、Chrysop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formos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Brauer、Chrysop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intima</w:t>
            </w:r>
          </w:p>
        </w:tc>
      </w:tr>
      <w:tr w:rsidR="00DF1DD8" w:rsidTr="005E2F50">
        <w:trPr>
          <w:trHeight w:val="412"/>
        </w:trPr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Coleoptera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Carabidae</w:t>
            </w:r>
            <w:proofErr w:type="spellEnd"/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hlaeni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ican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Fabricius、Calosom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hinese、Chlaeni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osticalis、Scarite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terricola、Harpal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griseus</w:t>
            </w:r>
          </w:p>
        </w:tc>
      </w:tr>
      <w:tr w:rsidR="00DF1DD8" w:rsidTr="005E2F50">
        <w:trPr>
          <w:trHeight w:val="35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Coccinellidae</w:t>
            </w:r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Propylaea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japonica、Harmoni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xyridis、Adali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bipunctata、Henosepilachn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 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usillanima、Coccinell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eptempunctata、Adoni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variegata</w:t>
            </w:r>
            <w:proofErr w:type="spellEnd"/>
          </w:p>
        </w:tc>
      </w:tr>
      <w:tr w:rsidR="00DF1DD8" w:rsidTr="005E2F50">
        <w:trPr>
          <w:trHeight w:val="358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Staphylin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aeder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fuscipe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Thysanoptera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Thripoidea</w:t>
            </w:r>
            <w:proofErr w:type="spellEnd"/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Frankiniell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tenuicornis、Franjliniell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occidentali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iptera</w:t>
            </w:r>
            <w:proofErr w:type="spellEnd"/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Syrphidae</w:t>
            </w:r>
            <w:proofErr w:type="spellEnd"/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ideopsi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egrotus、Eristali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tenax、Sphaerophori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p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.、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Bacch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aculata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Tephrit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Bactrocer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ucurbitae、Bactrocer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inax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Tachin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Exorist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ivilis、Lydell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grisescens、Cuphocer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varia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Muscidae</w:t>
            </w:r>
            <w:proofErr w:type="spellEnd"/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Musca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omestica、Muscin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tabulans、Stomoxy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alcitrans、Fanni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anicularis</w:t>
            </w:r>
            <w:proofErr w:type="spellEnd"/>
          </w:p>
        </w:tc>
      </w:tr>
      <w:tr w:rsidR="00DF1DD8" w:rsidTr="005E2F50">
        <w:trPr>
          <w:trHeight w:val="308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Sarcophagidae</w:t>
            </w:r>
            <w:proofErr w:type="spellEnd"/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arasarcophag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rassipalpi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Drosophilidae</w:t>
            </w:r>
            <w:proofErr w:type="spellEnd"/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Drosophila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elanogaster、Drosophil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seudoobscura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Odonata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Coenagrionidae</w:t>
            </w:r>
            <w:proofErr w:type="spellEnd"/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Ischnur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siatica、Ischnur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elegans</w:t>
            </w:r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Hymenoptera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Ichneumonidae</w:t>
            </w:r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harop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bicolor、Vulgichneumon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leucaniae、Campoleti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chlorideae、Coccygomim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isparis、Diplozon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laetatorius、Butenyacr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picta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Trichogrammat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Trichogramm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ostriniae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Encyrt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phidencyrt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phidivoru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Chrysid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Chrysis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hanghaiensi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Sphec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celiphron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eforme、Sphex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umbrosu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Pteromalidae</w:t>
            </w:r>
            <w:proofErr w:type="spellEnd"/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ibrachy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xavu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Mymaridae</w:t>
            </w:r>
            <w:proofErr w:type="spellEnd"/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Lymaenon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sp.</w:t>
            </w:r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Braconidae</w:t>
            </w:r>
            <w:proofErr w:type="spellEnd"/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acrocentr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cingulum</w:t>
            </w:r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Araneae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Araneidae</w:t>
            </w:r>
          </w:p>
        </w:tc>
        <w:tc>
          <w:tcPr>
            <w:tcW w:w="392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Araneus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ventricosus、Arane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ejusmodi、Arane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yuanminensis、Cyclos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argenteoalba、Cyclos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octotuberculata、Neoscone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doenitzi、Neoscon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theisi</w:t>
            </w:r>
            <w:proofErr w:type="spellEnd"/>
          </w:p>
        </w:tc>
      </w:tr>
      <w:tr w:rsidR="00DF1DD8" w:rsidTr="005E2F50">
        <w:trPr>
          <w:trHeight w:val="433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Thomisidae</w:t>
            </w:r>
            <w:proofErr w:type="spellEnd"/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isumenop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tricuspidatus、Xystic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ephippiafus</w:t>
            </w:r>
            <w:proofErr w:type="spellEnd"/>
          </w:p>
        </w:tc>
      </w:tr>
      <w:tr w:rsidR="00DF1DD8" w:rsidTr="005E2F50">
        <w:trPr>
          <w:trHeight w:val="360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color w:val="000000"/>
                <w:sz w:val="20"/>
              </w:rPr>
              <w:t>Salticidae</w:t>
            </w:r>
            <w:proofErr w:type="spellEnd"/>
          </w:p>
        </w:tc>
        <w:tc>
          <w:tcPr>
            <w:tcW w:w="3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DF1DD8" w:rsidRPr="00DF1DD8" w:rsidRDefault="00DF1DD8" w:rsidP="005E2F50">
            <w:pPr>
              <w:jc w:val="left"/>
              <w:rPr>
                <w:rFonts w:ascii="Times New Roman" w:eastAsia="Times New Roman" w:hAnsi="Times New Roman"/>
                <w:i/>
                <w:color w:val="000000"/>
                <w:sz w:val="20"/>
              </w:rPr>
            </w:pP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Marpissa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 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elongata、Myrmarachne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formicaria、Sitticus</w:t>
            </w:r>
            <w:proofErr w:type="spellEnd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 xml:space="preserve"> </w:t>
            </w:r>
            <w:proofErr w:type="spellStart"/>
            <w:r w:rsidRPr="00DF1DD8">
              <w:rPr>
                <w:rFonts w:ascii="Times New Roman" w:eastAsia="Times New Roman" w:hAnsi="Times New Roman" w:hint="eastAsia"/>
                <w:i/>
                <w:color w:val="000000"/>
                <w:sz w:val="20"/>
              </w:rPr>
              <w:t>sinensis</w:t>
            </w:r>
            <w:proofErr w:type="spellEnd"/>
          </w:p>
        </w:tc>
      </w:tr>
    </w:tbl>
    <w:p w:rsidR="00DF1DD8" w:rsidRPr="00DF1DD8" w:rsidRDefault="00DF1DD8"/>
    <w:sectPr w:rsidR="00DF1DD8" w:rsidRPr="00DF1DD8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649A" w:rsidRDefault="00F9649A" w:rsidP="00DF1DD8">
      <w:r>
        <w:separator/>
      </w:r>
    </w:p>
  </w:endnote>
  <w:endnote w:type="continuationSeparator" w:id="0">
    <w:p w:rsidR="00F9649A" w:rsidRDefault="00F9649A" w:rsidP="00DF1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649A" w:rsidRDefault="00F9649A" w:rsidP="00DF1DD8">
      <w:r>
        <w:separator/>
      </w:r>
    </w:p>
  </w:footnote>
  <w:footnote w:type="continuationSeparator" w:id="0">
    <w:p w:rsidR="00F9649A" w:rsidRDefault="00F9649A" w:rsidP="00DF1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743D6"/>
    <w:rsid w:val="00172A27"/>
    <w:rsid w:val="00467CFB"/>
    <w:rsid w:val="00DF1DD8"/>
    <w:rsid w:val="00F9649A"/>
    <w:rsid w:val="0E9217E1"/>
    <w:rsid w:val="15330C59"/>
    <w:rsid w:val="30B1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5E1CE4"/>
  <w15:docId w15:val="{4A528455-9464-408F-871C-DAB7740F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F1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F1DD8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rsid w:val="00DF1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F1DD8"/>
    <w:rPr>
      <w:rFonts w:eastAsia="宋体"/>
      <w:kern w:val="2"/>
      <w:sz w:val="18"/>
      <w:szCs w:val="18"/>
    </w:rPr>
  </w:style>
  <w:style w:type="paragraph" w:styleId="a7">
    <w:name w:val="Balloon Text"/>
    <w:basedOn w:val="a"/>
    <w:link w:val="a8"/>
    <w:rsid w:val="00DF1DD8"/>
    <w:rPr>
      <w:sz w:val="18"/>
      <w:szCs w:val="18"/>
    </w:rPr>
  </w:style>
  <w:style w:type="character" w:customStyle="1" w:styleId="a8">
    <w:name w:val="批注框文本 字符"/>
    <w:basedOn w:val="a0"/>
    <w:link w:val="a7"/>
    <w:rsid w:val="00DF1DD8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</dc:creator>
  <cp:lastModifiedBy>Renmy</cp:lastModifiedBy>
  <cp:revision>3</cp:revision>
  <dcterms:created xsi:type="dcterms:W3CDTF">2021-08-16T12:54:00Z</dcterms:created>
  <dcterms:modified xsi:type="dcterms:W3CDTF">2021-08-19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B96FE8EB0664B3AB5C87CBC3958070F</vt:lpwstr>
  </property>
</Properties>
</file>